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C5C0D" w14:textId="5BB93741" w:rsidR="004942EC" w:rsidRPr="009F69D7" w:rsidRDefault="00E863EB" w:rsidP="004942E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E863EB"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E863EB">
        <w:rPr>
          <w:rFonts w:ascii="Times New Roman" w:eastAsia="宋体" w:hAnsi="Times New Roman" w:cs="Times New Roman" w:hint="eastAsia"/>
          <w:sz w:val="24"/>
          <w:szCs w:val="24"/>
        </w:rPr>
        <w:t xml:space="preserve"> File.</w:t>
      </w:r>
      <w:r w:rsidR="008B16B8" w:rsidRPr="009F69D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942EC" w:rsidRPr="009F69D7">
        <w:rPr>
          <w:rFonts w:ascii="Times New Roman" w:eastAsia="宋体" w:hAnsi="Times New Roman" w:cs="Times New Roman" w:hint="eastAsia"/>
          <w:sz w:val="24"/>
          <w:szCs w:val="24"/>
        </w:rPr>
        <w:t>Search strategy</w:t>
      </w:r>
    </w:p>
    <w:p w14:paraId="2A432CC5" w14:textId="1349110B" w:rsidR="004942EC" w:rsidRPr="009F69D7" w:rsidRDefault="004942EC" w:rsidP="004942E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656"/>
        <w:tblW w:w="5000" w:type="pct"/>
        <w:tblInd w:w="0" w:type="dxa"/>
        <w:tblLook w:val="04A0" w:firstRow="1" w:lastRow="0" w:firstColumn="1" w:lastColumn="0" w:noHBand="0" w:noVBand="1"/>
      </w:tblPr>
      <w:tblGrid>
        <w:gridCol w:w="533"/>
        <w:gridCol w:w="7763"/>
      </w:tblGrid>
      <w:tr w:rsidR="004942EC" w14:paraId="6CCBA56A" w14:textId="77777777" w:rsidTr="004942EC">
        <w:trPr>
          <w:trHeight w:val="383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3D6E" w14:textId="77777777" w:rsidR="004942EC" w:rsidRDefault="004942EC" w:rsidP="004942EC">
            <w:pPr>
              <w:spacing w:line="480" w:lineRule="auto"/>
            </w:pP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AA2F" w14:textId="77777777" w:rsidR="004942EC" w:rsidRPr="004942EC" w:rsidRDefault="004942EC" w:rsidP="00494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2EC">
              <w:rPr>
                <w:rFonts w:ascii="Times New Roman" w:eastAsiaTheme="minorHAnsi" w:hAnsi="Times New Roman" w:cs="Times New Roman"/>
                <w:b/>
                <w:bCs/>
                <w:sz w:val="21"/>
                <w:szCs w:val="22"/>
              </w:rPr>
              <w:t>Search term</w:t>
            </w:r>
          </w:p>
        </w:tc>
      </w:tr>
      <w:tr w:rsidR="004942EC" w14:paraId="597BC9DB" w14:textId="77777777" w:rsidTr="004942EC">
        <w:trPr>
          <w:trHeight w:val="383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B344" w14:textId="77777777" w:rsidR="004942EC" w:rsidRPr="00F011E1" w:rsidRDefault="004942EC" w:rsidP="0005513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B16F1" w14:textId="4177562F" w:rsidR="004942EC" w:rsidRPr="00F011E1" w:rsidRDefault="004942EC" w:rsidP="000551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(</w:t>
            </w:r>
            <w:r w:rsidR="000815E5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Parkinson Disease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[MeSH Terms]) OR (</w:t>
            </w:r>
            <w:r w:rsidR="000815E5" w:rsidRPr="00F011E1">
              <w:rPr>
                <w:rFonts w:hint="eastAsia"/>
                <w:sz w:val="21"/>
                <w:szCs w:val="21"/>
              </w:rPr>
              <w:t xml:space="preserve"> </w:t>
            </w:r>
            <w:r w:rsidR="000815E5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Idiopathic Parkinson's Disease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[Title/Abstract] OR </w:t>
            </w:r>
            <w:r w:rsidR="000815E5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Lewy Body Parkinson's Disease</w:t>
            </w:r>
            <w:r w:rsidR="000815E5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[Title/Abstract] OR</w:t>
            </w:r>
            <w:r w:rsidR="000815E5" w:rsidRPr="00F011E1">
              <w:rPr>
                <w:rFonts w:hint="eastAsia"/>
                <w:sz w:val="21"/>
                <w:szCs w:val="21"/>
              </w:rPr>
              <w:t xml:space="preserve"> </w:t>
            </w:r>
            <w:r w:rsidR="000815E5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Primary Parkinsonism</w:t>
            </w:r>
            <w:r w:rsidR="000815E5"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[Title/Abstract] OR 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Parkinson's Disease, Lewy Body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[Title/Abstract] OR 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Parkinson Disease, Idiopathic</w:t>
            </w:r>
            <w:r w:rsidR="00B518B9"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[Title/Abstract]</w:t>
            </w:r>
          </w:p>
        </w:tc>
      </w:tr>
      <w:tr w:rsidR="004942EC" w14:paraId="628920BF" w14:textId="77777777" w:rsidTr="00B518B9">
        <w:trPr>
          <w:trHeight w:val="1042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BBA23" w14:textId="77777777" w:rsidR="004942EC" w:rsidRPr="00F011E1" w:rsidRDefault="004942EC" w:rsidP="0005513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B9EA" w14:textId="3973AF39" w:rsidR="004942EC" w:rsidRPr="00F011E1" w:rsidRDefault="004942EC" w:rsidP="000551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(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erobic training</w:t>
            </w:r>
            <w:r w:rsidR="00B518B9"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[MeSH Terms]) OR Aerobic Exercise [Title/Abstract] OR Aerobic Exercises [Title/Abstract] OR Aerobic Exercise Training [Title/Abstract] OR Exercise Trainings [Title/Abstract])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B518B9"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OR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jogging </w:t>
            </w:r>
            <w:r w:rsidR="00B518B9"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[Title/Abstract]</w:t>
            </w:r>
            <w:r w:rsidR="00B518B9" w:rsidRPr="00F011E1">
              <w:rPr>
                <w:rFonts w:hint="eastAsia"/>
                <w:sz w:val="21"/>
                <w:szCs w:val="21"/>
              </w:rPr>
              <w:t xml:space="preserve"> 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OR HIIT [Title/Abstract]</w:t>
            </w:r>
            <w:r w:rsidR="00B518B9" w:rsidRPr="00F011E1">
              <w:rPr>
                <w:rFonts w:hint="eastAsia"/>
                <w:sz w:val="21"/>
                <w:szCs w:val="21"/>
              </w:rPr>
              <w:t xml:space="preserve"> </w:t>
            </w:r>
            <w:r w:rsidR="00B518B9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OR MICT [Title/Abstract] </w:t>
            </w:r>
            <w:r w:rsidR="008B16B8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OR walking [Title/Abstract]</w:t>
            </w:r>
          </w:p>
        </w:tc>
      </w:tr>
      <w:tr w:rsidR="00B518B9" w14:paraId="21E47BB8" w14:textId="77777777" w:rsidTr="004942EC">
        <w:trPr>
          <w:trHeight w:val="369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B592" w14:textId="36167136" w:rsidR="00B518B9" w:rsidRPr="00F011E1" w:rsidRDefault="00B518B9" w:rsidP="0005513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1E1">
              <w:rPr>
                <w:rFonts w:ascii="Times New Roman" w:hAnsi="Times New Roman" w:cs="Times New Roman" w:hint="eastAsia"/>
                <w:sz w:val="21"/>
                <w:szCs w:val="21"/>
              </w:rPr>
              <w:t>#3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676D" w14:textId="5AC8BBE7" w:rsidR="00B518B9" w:rsidRPr="00F011E1" w:rsidRDefault="00B518B9" w:rsidP="000551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esistance training [MeSH Terms]) OR Resistance Exercise [Title/Abstract] OR Resistance Exercises [Title/Abstract] OR</w:t>
            </w:r>
            <w:r w:rsidRPr="00F011E1">
              <w:rPr>
                <w:rFonts w:hint="eastAsia"/>
                <w:sz w:val="21"/>
                <w:szCs w:val="21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 xml:space="preserve">Resistance Exercise Training [Title/Abstract] </w:t>
            </w:r>
          </w:p>
        </w:tc>
      </w:tr>
      <w:tr w:rsidR="008209B5" w14:paraId="41AA9CE9" w14:textId="77777777" w:rsidTr="004942EC">
        <w:trPr>
          <w:trHeight w:val="369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DFCF" w14:textId="54F87EF8" w:rsidR="008209B5" w:rsidRPr="00F011E1" w:rsidRDefault="008209B5" w:rsidP="0005513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  <w:r w:rsidRPr="00F011E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B2C2" w14:textId="2D9829E2" w:rsidR="008209B5" w:rsidRPr="00F011E1" w:rsidRDefault="008209B5" w:rsidP="000551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 xml:space="preserve">#2 </w:t>
            </w: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OR</w:t>
            </w: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 xml:space="preserve"> #</w:t>
            </w:r>
            <w:r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4942EC" w14:paraId="772B2545" w14:textId="77777777" w:rsidTr="004942EC">
        <w:trPr>
          <w:trHeight w:val="369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17F4" w14:textId="096AB7EC" w:rsidR="004942EC" w:rsidRPr="00F011E1" w:rsidRDefault="004942EC" w:rsidP="0005513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="008209B5" w:rsidRPr="00F011E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5B9F1" w14:textId="525D6291" w:rsidR="004942EC" w:rsidRPr="00F011E1" w:rsidRDefault="004942EC" w:rsidP="00055137">
            <w:pPr>
              <w:widowControl/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(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otor symptoms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[MeSH Terms]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OR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postural control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[Title/Abstract] 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>OR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615188" w:rsidRPr="00615188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Physical Performances</w:t>
            </w:r>
            <w:r w:rsidR="00615188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615188" w:rsidRPr="00615188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[Title/Abstract]</w:t>
            </w:r>
            <w:r w:rsidR="00615188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615188" w:rsidRPr="00615188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 xml:space="preserve">OR </w:t>
            </w:r>
            <w:r w:rsidR="00F011E1">
              <w:rPr>
                <w:rFonts w:asciiTheme="minorEastAsia" w:eastAsiaTheme="minorEastAsia" w:hAnsiTheme="minorEastAsia" w:hint="eastAsia"/>
                <w:lang w:eastAsia="zh-CN"/>
              </w:rPr>
              <w:t>G</w:t>
            </w:r>
            <w:r w:rsidR="00F011E1" w:rsidRPr="00F011E1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ait</w:t>
            </w:r>
            <w:r w:rsid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[Title/Abstract]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OR 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>walking</w:t>
            </w:r>
            <w:r w:rsidR="00310B05" w:rsidRPr="00310B0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[Title/Abstract] OR</w:t>
            </w:r>
            <w:r w:rsidR="00310B05" w:rsidRPr="00310B05">
              <w:rPr>
                <w:rFonts w:ascii="Times New Roman" w:eastAsiaTheme="minorHAnsi" w:hAnsi="Times New Roman" w:cs="Times New Roman" w:hint="eastAsia"/>
                <w:color w:val="000000"/>
                <w:sz w:val="21"/>
                <w:szCs w:val="21"/>
              </w:rPr>
              <w:t xml:space="preserve"> balance</w:t>
            </w:r>
            <w:r w:rsidR="00310B05" w:rsidRPr="00310B05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011E1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[Title/Abstract])</w:t>
            </w:r>
          </w:p>
        </w:tc>
      </w:tr>
      <w:tr w:rsidR="004942EC" w14:paraId="598CDA5C" w14:textId="77777777" w:rsidTr="004942EC">
        <w:trPr>
          <w:trHeight w:val="369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64653" w14:textId="24C8FA43" w:rsidR="004942EC" w:rsidRPr="00F011E1" w:rsidRDefault="004942EC" w:rsidP="0005513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="001F28FB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B97E" w14:textId="77777777" w:rsidR="004942EC" w:rsidRPr="00F011E1" w:rsidRDefault="004942EC" w:rsidP="0005513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RCT[Title/Abstract] OR randomized controlled trial [Title/Abstract] OR randomized controlled trials [Title/Abstract]</w:t>
            </w:r>
          </w:p>
        </w:tc>
      </w:tr>
      <w:tr w:rsidR="004942EC" w14:paraId="0BC68A73" w14:textId="77777777" w:rsidTr="004942EC">
        <w:trPr>
          <w:trHeight w:val="369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CF1F" w14:textId="769A317B" w:rsidR="004942EC" w:rsidRPr="00F011E1" w:rsidRDefault="004942EC" w:rsidP="0005513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="001F28FB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3879D" w14:textId="3FD8F7A2" w:rsidR="004942EC" w:rsidRPr="00F011E1" w:rsidRDefault="004942EC" w:rsidP="00055137">
            <w:pPr>
              <w:spacing w:line="36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1 AND #</w:t>
            </w:r>
            <w:r w:rsidR="008209B5" w:rsidRPr="00F011E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 xml:space="preserve"> AND</w:t>
            </w:r>
            <w:r w:rsidR="001F28FB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="001F28FB" w:rsidRPr="001F28FB">
              <w:rPr>
                <w:rFonts w:ascii="Times New Roman" w:hAnsi="Times New Roman" w:cs="Times New Roman" w:hint="eastAsia"/>
                <w:sz w:val="21"/>
                <w:szCs w:val="21"/>
              </w:rPr>
              <w:t>#5</w:t>
            </w:r>
            <w:r w:rsidR="001F28FB">
              <w:rPr>
                <w:rFonts w:hint="eastAsia"/>
              </w:rPr>
              <w:t xml:space="preserve"> </w:t>
            </w:r>
            <w:r w:rsidR="001F28FB" w:rsidRPr="001F28F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ND </w:t>
            </w:r>
            <w:r w:rsidRPr="00F011E1">
              <w:rPr>
                <w:rFonts w:ascii="Times New Roman" w:hAnsi="Times New Roman" w:cs="Times New Roman"/>
                <w:sz w:val="21"/>
                <w:szCs w:val="21"/>
              </w:rPr>
              <w:t>#</w:t>
            </w:r>
            <w:r w:rsidR="001F28FB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</w:tr>
    </w:tbl>
    <w:p w14:paraId="0F10BF20" w14:textId="751F941B" w:rsidR="004942EC" w:rsidRDefault="009F69D7" w:rsidP="004942EC">
      <w:pPr>
        <w:rPr>
          <w:rFonts w:hint="eastAsia"/>
          <w14:ligatures w14:val="standardContextual"/>
        </w:rPr>
      </w:pPr>
      <w:r w:rsidRPr="009F69D7">
        <w:rPr>
          <w:rFonts w:ascii="Times New Roman" w:eastAsia="宋体" w:hAnsi="Times New Roman" w:cs="Times New Roman" w:hint="eastAsia"/>
          <w:sz w:val="24"/>
          <w:szCs w:val="24"/>
        </w:rPr>
        <w:t>PubMed search strategy as an example.</w:t>
      </w:r>
    </w:p>
    <w:p w14:paraId="2830A6EC" w14:textId="77777777" w:rsidR="008362D8" w:rsidRPr="004942EC" w:rsidRDefault="008362D8">
      <w:pPr>
        <w:rPr>
          <w:rFonts w:hint="eastAsia"/>
        </w:rPr>
      </w:pPr>
    </w:p>
    <w:sectPr w:rsidR="008362D8" w:rsidRPr="00494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06CCBF" w14:textId="77777777" w:rsidR="00FD6B48" w:rsidRDefault="00FD6B48" w:rsidP="004942EC">
      <w:pPr>
        <w:rPr>
          <w:rFonts w:hint="eastAsia"/>
        </w:rPr>
      </w:pPr>
      <w:r>
        <w:separator/>
      </w:r>
    </w:p>
  </w:endnote>
  <w:endnote w:type="continuationSeparator" w:id="0">
    <w:p w14:paraId="40A36F0D" w14:textId="77777777" w:rsidR="00FD6B48" w:rsidRDefault="00FD6B48" w:rsidP="004942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31D13D" w14:textId="77777777" w:rsidR="00FD6B48" w:rsidRDefault="00FD6B48" w:rsidP="004942EC">
      <w:pPr>
        <w:rPr>
          <w:rFonts w:hint="eastAsia"/>
        </w:rPr>
      </w:pPr>
      <w:r>
        <w:separator/>
      </w:r>
    </w:p>
  </w:footnote>
  <w:footnote w:type="continuationSeparator" w:id="0">
    <w:p w14:paraId="71D451F7" w14:textId="77777777" w:rsidR="00FD6B48" w:rsidRDefault="00FD6B48" w:rsidP="004942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5C"/>
    <w:rsid w:val="00055137"/>
    <w:rsid w:val="000815E5"/>
    <w:rsid w:val="001F28FB"/>
    <w:rsid w:val="00310B05"/>
    <w:rsid w:val="003D02C7"/>
    <w:rsid w:val="0041635F"/>
    <w:rsid w:val="004660CD"/>
    <w:rsid w:val="004942EC"/>
    <w:rsid w:val="00615188"/>
    <w:rsid w:val="00751C1D"/>
    <w:rsid w:val="007F745C"/>
    <w:rsid w:val="008209B5"/>
    <w:rsid w:val="008362D8"/>
    <w:rsid w:val="008B16B8"/>
    <w:rsid w:val="00910216"/>
    <w:rsid w:val="009C34C1"/>
    <w:rsid w:val="009F69D7"/>
    <w:rsid w:val="00A57464"/>
    <w:rsid w:val="00A86A1E"/>
    <w:rsid w:val="00B01B5A"/>
    <w:rsid w:val="00B425DC"/>
    <w:rsid w:val="00B518B9"/>
    <w:rsid w:val="00B712EA"/>
    <w:rsid w:val="00C534EA"/>
    <w:rsid w:val="00E863EB"/>
    <w:rsid w:val="00F011E1"/>
    <w:rsid w:val="00FB20F4"/>
    <w:rsid w:val="00FD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CBF67"/>
  <w15:chartTrackingRefBased/>
  <w15:docId w15:val="{A8D96D23-3C6D-4CD4-87D6-AB7E6763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2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2EC"/>
    <w:rPr>
      <w:sz w:val="18"/>
      <w:szCs w:val="18"/>
    </w:rPr>
  </w:style>
  <w:style w:type="table" w:styleId="a7">
    <w:name w:val="Table Grid"/>
    <w:basedOn w:val="a1"/>
    <w:uiPriority w:val="39"/>
    <w:qFormat/>
    <w:rsid w:val="004942EC"/>
    <w:rPr>
      <w:rFonts w:eastAsia="Times New Roman"/>
      <w:kern w:val="0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14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ONG</dc:creator>
  <cp:keywords/>
  <dc:description/>
  <cp:lastModifiedBy>Sandy SONG</cp:lastModifiedBy>
  <cp:revision>14</cp:revision>
  <dcterms:created xsi:type="dcterms:W3CDTF">2024-10-26T02:42:00Z</dcterms:created>
  <dcterms:modified xsi:type="dcterms:W3CDTF">2024-11-26T11:01:00Z</dcterms:modified>
</cp:coreProperties>
</file>